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B222A" w14:textId="3759D758" w:rsidR="00282F12" w:rsidRPr="00282F12" w:rsidRDefault="00282F12">
      <w:pPr>
        <w:rPr>
          <w:rFonts w:ascii="Times New Roman" w:hAnsi="Times New Roman" w:cs="Times New Roman"/>
          <w:sz w:val="24"/>
          <w:szCs w:val="24"/>
        </w:rPr>
      </w:pPr>
      <w:r w:rsidRPr="00282F12">
        <w:rPr>
          <w:rFonts w:ascii="Times New Roman" w:hAnsi="Times New Roman" w:cs="Times New Roman"/>
          <w:sz w:val="24"/>
          <w:szCs w:val="24"/>
        </w:rPr>
        <w:t xml:space="preserve">Supplemental Table 1. Frequencies of </w:t>
      </w:r>
      <w:r w:rsidRPr="00282F12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282F12">
        <w:rPr>
          <w:rFonts w:ascii="Times New Roman" w:hAnsi="Times New Roman" w:cs="Times New Roman"/>
          <w:sz w:val="24"/>
          <w:szCs w:val="24"/>
        </w:rPr>
        <w:t xml:space="preserve"> and </w:t>
      </w:r>
      <w:r w:rsidRPr="00282F12">
        <w:rPr>
          <w:rFonts w:ascii="Times New Roman" w:hAnsi="Times New Roman" w:cs="Times New Roman"/>
          <w:i/>
          <w:iCs/>
          <w:sz w:val="24"/>
          <w:szCs w:val="24"/>
        </w:rPr>
        <w:t>ASXL1</w:t>
      </w:r>
      <w:r w:rsidRPr="00282F12">
        <w:rPr>
          <w:rFonts w:ascii="Times New Roman" w:hAnsi="Times New Roman" w:cs="Times New Roman"/>
          <w:sz w:val="24"/>
          <w:szCs w:val="24"/>
        </w:rPr>
        <w:t xml:space="preserve"> Mutations in Published BPDCN Cohor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09"/>
        <w:gridCol w:w="1386"/>
        <w:gridCol w:w="2338"/>
        <w:gridCol w:w="2339"/>
        <w:gridCol w:w="2339"/>
        <w:gridCol w:w="2339"/>
      </w:tblGrid>
      <w:tr w:rsidR="005C37B4" w:rsidRPr="00DF71A9" w14:paraId="188DE839" w14:textId="77777777" w:rsidTr="00FB62FD">
        <w:trPr>
          <w:trHeight w:val="851"/>
        </w:trPr>
        <w:tc>
          <w:tcPr>
            <w:tcW w:w="2209" w:type="dxa"/>
            <w:noWrap/>
            <w:hideMark/>
          </w:tcPr>
          <w:p w14:paraId="17D8029A" w14:textId="0C3C149B" w:rsidR="00017C9C" w:rsidRPr="00DF71A9" w:rsidRDefault="00017C9C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</w:p>
        </w:tc>
        <w:tc>
          <w:tcPr>
            <w:tcW w:w="1386" w:type="dxa"/>
          </w:tcPr>
          <w:p w14:paraId="54063B5B" w14:textId="5C4CAE57" w:rsidR="00017C9C" w:rsidRPr="00DF71A9" w:rsidRDefault="00017C9C" w:rsidP="00A352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hort size</w:t>
            </w:r>
          </w:p>
        </w:tc>
        <w:tc>
          <w:tcPr>
            <w:tcW w:w="2338" w:type="dxa"/>
            <w:noWrap/>
            <w:hideMark/>
          </w:tcPr>
          <w:p w14:paraId="54E89AF8" w14:textId="44558BB8" w:rsidR="00017C9C" w:rsidRPr="00DF71A9" w:rsidRDefault="00017C9C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 xml:space="preserve">Mono-allelic </w:t>
            </w:r>
            <w:r w:rsidRPr="00282F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2</w:t>
            </w: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 xml:space="preserve"> mutation</w:t>
            </w:r>
          </w:p>
        </w:tc>
        <w:tc>
          <w:tcPr>
            <w:tcW w:w="2339" w:type="dxa"/>
          </w:tcPr>
          <w:p w14:paraId="4ED4D172" w14:textId="36459C8E" w:rsidR="00017C9C" w:rsidRPr="00DF71A9" w:rsidRDefault="00017C9C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Biallelic</w:t>
            </w:r>
            <w:r w:rsidR="00374E13" w:rsidRPr="00DF71A9">
              <w:rPr>
                <w:rFonts w:ascii="Times New Roman" w:hAnsi="Times New Roman" w:cs="Times New Roman"/>
                <w:sz w:val="24"/>
                <w:szCs w:val="24"/>
              </w:rPr>
              <w:t>/multi-allelic</w:t>
            </w: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2F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2</w:t>
            </w: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 xml:space="preserve"> mutation/</w:t>
            </w:r>
            <w:r w:rsidR="00582774" w:rsidRPr="00DF71A9">
              <w:rPr>
                <w:rFonts w:ascii="Times New Roman" w:hAnsi="Times New Roman" w:cs="Times New Roman"/>
                <w:sz w:val="24"/>
                <w:szCs w:val="24"/>
              </w:rPr>
              <w:t>inactivation</w:t>
            </w:r>
          </w:p>
        </w:tc>
        <w:tc>
          <w:tcPr>
            <w:tcW w:w="2339" w:type="dxa"/>
            <w:noWrap/>
            <w:hideMark/>
          </w:tcPr>
          <w:p w14:paraId="7A8E11CE" w14:textId="20DDD98D" w:rsidR="00017C9C" w:rsidRPr="00DF71A9" w:rsidRDefault="00017C9C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 xml:space="preserve">Canonical </w:t>
            </w:r>
            <w:r w:rsidRPr="00282F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XL1</w:t>
            </w: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 xml:space="preserve"> mutation</w:t>
            </w:r>
          </w:p>
        </w:tc>
        <w:tc>
          <w:tcPr>
            <w:tcW w:w="2339" w:type="dxa"/>
          </w:tcPr>
          <w:p w14:paraId="578D4CBA" w14:textId="79EFC98A" w:rsidR="00017C9C" w:rsidRPr="00DF71A9" w:rsidRDefault="00017C9C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Pr="00282F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XL1 </w:t>
            </w: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</w:tr>
      <w:tr w:rsidR="00385404" w:rsidRPr="00DF71A9" w14:paraId="6B8676F5" w14:textId="77777777" w:rsidTr="00FB62FD">
        <w:trPr>
          <w:trHeight w:val="320"/>
        </w:trPr>
        <w:tc>
          <w:tcPr>
            <w:tcW w:w="2209" w:type="dxa"/>
            <w:noWrap/>
          </w:tcPr>
          <w:p w14:paraId="15396631" w14:textId="5CF49AC7" w:rsidR="005C37B4" w:rsidRPr="00DF71A9" w:rsidRDefault="005C37B4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Our study</w:t>
            </w:r>
          </w:p>
        </w:tc>
        <w:tc>
          <w:tcPr>
            <w:tcW w:w="1386" w:type="dxa"/>
          </w:tcPr>
          <w:p w14:paraId="56121AB3" w14:textId="33686781" w:rsidR="005C37B4" w:rsidRPr="00DF71A9" w:rsidRDefault="00E57275" w:rsidP="00A352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338" w:type="dxa"/>
            <w:noWrap/>
          </w:tcPr>
          <w:p w14:paraId="0F972803" w14:textId="47578552" w:rsidR="005C37B4" w:rsidRPr="00DF71A9" w:rsidRDefault="00E57275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9" w:type="dxa"/>
          </w:tcPr>
          <w:p w14:paraId="34E6AC8B" w14:textId="7A98D5C7" w:rsidR="005C37B4" w:rsidRPr="00DF71A9" w:rsidRDefault="00DA0716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9" w:type="dxa"/>
            <w:noWrap/>
          </w:tcPr>
          <w:p w14:paraId="107625D8" w14:textId="58D32090" w:rsidR="005C37B4" w:rsidRPr="00DF71A9" w:rsidRDefault="002E2D58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9" w:type="dxa"/>
          </w:tcPr>
          <w:p w14:paraId="1F967EAD" w14:textId="7C140861" w:rsidR="005C37B4" w:rsidRPr="00DF71A9" w:rsidRDefault="00903AAD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85404" w:rsidRPr="00DF71A9" w14:paraId="0869D280" w14:textId="77777777" w:rsidTr="00FB62FD">
        <w:trPr>
          <w:trHeight w:val="320"/>
        </w:trPr>
        <w:tc>
          <w:tcPr>
            <w:tcW w:w="2209" w:type="dxa"/>
            <w:noWrap/>
            <w:hideMark/>
          </w:tcPr>
          <w:p w14:paraId="060C5266" w14:textId="77777777" w:rsidR="00FA7C21" w:rsidRPr="00DF71A9" w:rsidRDefault="00FA7C21" w:rsidP="000B4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Menezes, et al, 2014</w:t>
            </w:r>
          </w:p>
        </w:tc>
        <w:tc>
          <w:tcPr>
            <w:tcW w:w="1386" w:type="dxa"/>
          </w:tcPr>
          <w:p w14:paraId="21C1C2DC" w14:textId="77777777" w:rsidR="00FA7C21" w:rsidRPr="00DF71A9" w:rsidRDefault="00FA7C21" w:rsidP="000B4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38" w:type="dxa"/>
            <w:noWrap/>
            <w:hideMark/>
          </w:tcPr>
          <w:p w14:paraId="215D476B" w14:textId="77777777" w:rsidR="00FA7C21" w:rsidRPr="00DF71A9" w:rsidRDefault="00FA7C21" w:rsidP="000B4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39" w:type="dxa"/>
          </w:tcPr>
          <w:p w14:paraId="12899104" w14:textId="77777777" w:rsidR="00FA7C21" w:rsidRPr="00DF71A9" w:rsidRDefault="00FA7C21" w:rsidP="000B4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339" w:type="dxa"/>
            <w:noWrap/>
            <w:hideMark/>
          </w:tcPr>
          <w:p w14:paraId="428D0252" w14:textId="77777777" w:rsidR="00FA7C21" w:rsidRPr="00DF71A9" w:rsidRDefault="00FA7C21" w:rsidP="000B4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9" w:type="dxa"/>
          </w:tcPr>
          <w:p w14:paraId="369EE2A6" w14:textId="77777777" w:rsidR="00FA7C21" w:rsidRPr="00DF71A9" w:rsidRDefault="00FA7C21" w:rsidP="000B4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C37B4" w:rsidRPr="00DF71A9" w14:paraId="4AAC20CF" w14:textId="77777777" w:rsidTr="00FB62FD">
        <w:trPr>
          <w:trHeight w:val="320"/>
        </w:trPr>
        <w:tc>
          <w:tcPr>
            <w:tcW w:w="2209" w:type="dxa"/>
            <w:noWrap/>
            <w:hideMark/>
          </w:tcPr>
          <w:p w14:paraId="171284D6" w14:textId="4F8F7E5B" w:rsidR="00017C9C" w:rsidRPr="00DF71A9" w:rsidRDefault="005C37B4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Sapienza, et al, 2019</w:t>
            </w:r>
          </w:p>
        </w:tc>
        <w:tc>
          <w:tcPr>
            <w:tcW w:w="1386" w:type="dxa"/>
          </w:tcPr>
          <w:p w14:paraId="7D417ED7" w14:textId="12249DEB" w:rsidR="00017C9C" w:rsidRPr="00DF71A9" w:rsidRDefault="000554BA" w:rsidP="00A3523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2338" w:type="dxa"/>
            <w:noWrap/>
            <w:hideMark/>
          </w:tcPr>
          <w:p w14:paraId="3C7ECD13" w14:textId="2CE50E67" w:rsidR="00017C9C" w:rsidRPr="00DF71A9" w:rsidRDefault="00903AAD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9" w:type="dxa"/>
          </w:tcPr>
          <w:p w14:paraId="59D26FE7" w14:textId="6A666027" w:rsidR="00017C9C" w:rsidRPr="00DF71A9" w:rsidRDefault="00903AAD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9" w:type="dxa"/>
            <w:noWrap/>
            <w:hideMark/>
          </w:tcPr>
          <w:p w14:paraId="678E28BE" w14:textId="7483B718" w:rsidR="00017C9C" w:rsidRPr="00DF71A9" w:rsidRDefault="00903AAD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9" w:type="dxa"/>
          </w:tcPr>
          <w:p w14:paraId="4702F379" w14:textId="27926A66" w:rsidR="00017C9C" w:rsidRPr="00DF71A9" w:rsidRDefault="00903AAD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C37B4" w:rsidRPr="00DF71A9" w14:paraId="0FEDF3CA" w14:textId="77777777" w:rsidTr="00FB62FD">
        <w:trPr>
          <w:trHeight w:val="320"/>
        </w:trPr>
        <w:tc>
          <w:tcPr>
            <w:tcW w:w="2209" w:type="dxa"/>
            <w:noWrap/>
            <w:hideMark/>
          </w:tcPr>
          <w:p w14:paraId="487382C9" w14:textId="317F9060" w:rsidR="00017C9C" w:rsidRPr="00DF71A9" w:rsidRDefault="00C806CB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Renosi</w:t>
            </w:r>
            <w:proofErr w:type="spellEnd"/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, et al, 2020</w:t>
            </w:r>
          </w:p>
        </w:tc>
        <w:tc>
          <w:tcPr>
            <w:tcW w:w="1386" w:type="dxa"/>
          </w:tcPr>
          <w:p w14:paraId="630EC80D" w14:textId="23152564" w:rsidR="00017C9C" w:rsidRPr="00DF71A9" w:rsidRDefault="0059664F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38" w:type="dxa"/>
            <w:noWrap/>
            <w:hideMark/>
          </w:tcPr>
          <w:p w14:paraId="126D2DD7" w14:textId="545002CC" w:rsidR="00017C9C" w:rsidRPr="00DF71A9" w:rsidRDefault="0059664F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9" w:type="dxa"/>
          </w:tcPr>
          <w:p w14:paraId="3D51E2B7" w14:textId="319A051E" w:rsidR="00017C9C" w:rsidRPr="00DF71A9" w:rsidRDefault="0059664F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39" w:type="dxa"/>
            <w:noWrap/>
            <w:hideMark/>
          </w:tcPr>
          <w:p w14:paraId="01845C43" w14:textId="01565920" w:rsidR="00017C9C" w:rsidRPr="00DF71A9" w:rsidRDefault="00EE4A43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9" w:type="dxa"/>
          </w:tcPr>
          <w:p w14:paraId="4991A75A" w14:textId="6451322F" w:rsidR="00017C9C" w:rsidRPr="00DF71A9" w:rsidRDefault="00EE4A43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C37B4" w:rsidRPr="00DF71A9" w14:paraId="522F7B6A" w14:textId="77777777" w:rsidTr="00FB62FD">
        <w:trPr>
          <w:trHeight w:val="320"/>
        </w:trPr>
        <w:tc>
          <w:tcPr>
            <w:tcW w:w="2209" w:type="dxa"/>
            <w:noWrap/>
            <w:hideMark/>
          </w:tcPr>
          <w:p w14:paraId="1974D79B" w14:textId="7C2D2808" w:rsidR="00017C9C" w:rsidRPr="00DF71A9" w:rsidRDefault="001E5205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Yin, et al, 202</w:t>
            </w:r>
            <w:r w:rsidR="00374E13" w:rsidRPr="00DF71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6" w:type="dxa"/>
          </w:tcPr>
          <w:p w14:paraId="7F938008" w14:textId="08B5B89E" w:rsidR="00017C9C" w:rsidRPr="00DF71A9" w:rsidRDefault="001E5205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38" w:type="dxa"/>
            <w:noWrap/>
            <w:hideMark/>
          </w:tcPr>
          <w:p w14:paraId="3280246F" w14:textId="4D54146C" w:rsidR="00017C9C" w:rsidRPr="00DF71A9" w:rsidRDefault="00572AD8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39" w:type="dxa"/>
          </w:tcPr>
          <w:p w14:paraId="744CBEF8" w14:textId="15D265DD" w:rsidR="00017C9C" w:rsidRPr="00DF71A9" w:rsidRDefault="00572AD8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39" w:type="dxa"/>
            <w:noWrap/>
            <w:hideMark/>
          </w:tcPr>
          <w:p w14:paraId="790288F8" w14:textId="026474DF" w:rsidR="00017C9C" w:rsidRPr="00DF71A9" w:rsidRDefault="0053691F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9" w:type="dxa"/>
          </w:tcPr>
          <w:p w14:paraId="50CD0487" w14:textId="2DD0BA77" w:rsidR="00017C9C" w:rsidRPr="00DF71A9" w:rsidRDefault="00B05902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C37B4" w:rsidRPr="00DF71A9" w14:paraId="7893DABA" w14:textId="77777777" w:rsidTr="00FB62FD">
        <w:trPr>
          <w:trHeight w:val="320"/>
        </w:trPr>
        <w:tc>
          <w:tcPr>
            <w:tcW w:w="2209" w:type="dxa"/>
            <w:noWrap/>
            <w:hideMark/>
          </w:tcPr>
          <w:p w14:paraId="6F1D6488" w14:textId="3D0DE278" w:rsidR="007635AD" w:rsidRPr="00DF71A9" w:rsidRDefault="007635AD" w:rsidP="0076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Jardin, et al, 2011</w:t>
            </w:r>
          </w:p>
          <w:p w14:paraId="029E7577" w14:textId="7F54B129" w:rsidR="007635AD" w:rsidRPr="00DF71A9" w:rsidRDefault="007635AD" w:rsidP="00763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1AFB6C45" w14:textId="1155E160" w:rsidR="00017C9C" w:rsidRPr="00DF71A9" w:rsidRDefault="005E5E29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38" w:type="dxa"/>
            <w:noWrap/>
            <w:hideMark/>
          </w:tcPr>
          <w:p w14:paraId="140D158C" w14:textId="6EB6F11C" w:rsidR="00017C9C" w:rsidRPr="00DF71A9" w:rsidRDefault="006C3C3E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9" w:type="dxa"/>
          </w:tcPr>
          <w:p w14:paraId="2690C254" w14:textId="46BEC102" w:rsidR="00017C9C" w:rsidRPr="00DF71A9" w:rsidRDefault="006C3C3E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9" w:type="dxa"/>
            <w:noWrap/>
            <w:hideMark/>
          </w:tcPr>
          <w:p w14:paraId="550061FE" w14:textId="5B890809" w:rsidR="00017C9C" w:rsidRPr="00DF71A9" w:rsidRDefault="007A0348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9" w:type="dxa"/>
          </w:tcPr>
          <w:p w14:paraId="2A22403D" w14:textId="2D3FC68E" w:rsidR="00017C9C" w:rsidRPr="00DF71A9" w:rsidRDefault="00017C9C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C37B4" w:rsidRPr="00DF71A9" w14:paraId="5D902AE5" w14:textId="77777777" w:rsidTr="00FB62FD">
        <w:trPr>
          <w:trHeight w:val="320"/>
        </w:trPr>
        <w:tc>
          <w:tcPr>
            <w:tcW w:w="2209" w:type="dxa"/>
            <w:noWrap/>
            <w:hideMark/>
          </w:tcPr>
          <w:p w14:paraId="5B3B1C90" w14:textId="3A9DF39F" w:rsidR="00017C9C" w:rsidRPr="00DF71A9" w:rsidRDefault="00DA0AEA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Alayed</w:t>
            </w:r>
            <w:proofErr w:type="spellEnd"/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, et al, 2013</w:t>
            </w:r>
          </w:p>
        </w:tc>
        <w:tc>
          <w:tcPr>
            <w:tcW w:w="1386" w:type="dxa"/>
          </w:tcPr>
          <w:p w14:paraId="411A28EB" w14:textId="1060DF39" w:rsidR="00017C9C" w:rsidRPr="00DF71A9" w:rsidRDefault="00017C9C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noWrap/>
            <w:hideMark/>
          </w:tcPr>
          <w:p w14:paraId="05C3AEFC" w14:textId="2C49A9A0" w:rsidR="00017C9C" w:rsidRPr="00DF71A9" w:rsidRDefault="00C5262D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9" w:type="dxa"/>
          </w:tcPr>
          <w:p w14:paraId="1A70C98F" w14:textId="29887B0E" w:rsidR="00017C9C" w:rsidRPr="00DF71A9" w:rsidRDefault="00C5262D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17C9C" w:rsidRPr="00DF71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39" w:type="dxa"/>
            <w:noWrap/>
            <w:hideMark/>
          </w:tcPr>
          <w:p w14:paraId="3F1CB7E3" w14:textId="7781B391" w:rsidR="00017C9C" w:rsidRPr="00DF71A9" w:rsidRDefault="00C5262D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9" w:type="dxa"/>
          </w:tcPr>
          <w:p w14:paraId="50A67CEB" w14:textId="130A8643" w:rsidR="00017C9C" w:rsidRPr="00DF71A9" w:rsidRDefault="00C5262D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85404" w:rsidRPr="00DF71A9" w14:paraId="25A1AF40" w14:textId="77777777" w:rsidTr="00FB62FD">
        <w:trPr>
          <w:trHeight w:val="320"/>
        </w:trPr>
        <w:tc>
          <w:tcPr>
            <w:tcW w:w="2209" w:type="dxa"/>
            <w:noWrap/>
          </w:tcPr>
          <w:p w14:paraId="29ECB58A" w14:textId="260213D3" w:rsidR="00AC6172" w:rsidRPr="00DF71A9" w:rsidRDefault="00645894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86" w:type="dxa"/>
          </w:tcPr>
          <w:p w14:paraId="78FD3317" w14:textId="61144E8D" w:rsidR="00AC6172" w:rsidRPr="00DF71A9" w:rsidRDefault="009C43C1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338" w:type="dxa"/>
            <w:noWrap/>
          </w:tcPr>
          <w:p w14:paraId="249DEFE5" w14:textId="6BE870B2" w:rsidR="00AC6172" w:rsidRPr="00DF71A9" w:rsidRDefault="009C43C1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39" w:type="dxa"/>
          </w:tcPr>
          <w:p w14:paraId="5A08E574" w14:textId="08EF6599" w:rsidR="00AC6172" w:rsidRPr="00DF71A9" w:rsidRDefault="00504717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F4436" w:rsidRPr="00DF71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9" w:type="dxa"/>
            <w:noWrap/>
          </w:tcPr>
          <w:p w14:paraId="22577500" w14:textId="664FAFFB" w:rsidR="00AC6172" w:rsidRPr="00DF71A9" w:rsidRDefault="00520639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E2D58" w:rsidRPr="00DF71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9" w:type="dxa"/>
          </w:tcPr>
          <w:p w14:paraId="10303D05" w14:textId="01D745DF" w:rsidR="00AC6172" w:rsidRPr="00DF71A9" w:rsidRDefault="00520639" w:rsidP="00A35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1A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</w:tbl>
    <w:p w14:paraId="7ECA8D9F" w14:textId="7817DB22" w:rsidR="004B3A39" w:rsidRDefault="00CE2379"/>
    <w:p w14:paraId="463EA66E" w14:textId="6C83A632" w:rsidR="004E1C0A" w:rsidRDefault="004E1C0A"/>
    <w:p w14:paraId="118BBD02" w14:textId="38DEBE7C" w:rsidR="004E1C0A" w:rsidRDefault="004E1C0A"/>
    <w:p w14:paraId="543E5CD5" w14:textId="777C43A6" w:rsidR="004E1C0A" w:rsidRDefault="004E1C0A"/>
    <w:p w14:paraId="753C2333" w14:textId="1F1F4AF3" w:rsidR="004E1C0A" w:rsidRDefault="004E1C0A"/>
    <w:p w14:paraId="0E8B03A7" w14:textId="0617DA10" w:rsidR="004E1C0A" w:rsidRDefault="004E1C0A"/>
    <w:p w14:paraId="5C155AB9" w14:textId="3A464CEA" w:rsidR="004E1C0A" w:rsidRDefault="004E1C0A"/>
    <w:p w14:paraId="36018174" w14:textId="72D00DD0" w:rsidR="004E1C0A" w:rsidRDefault="004E1C0A"/>
    <w:p w14:paraId="32AEDA20" w14:textId="78F2D750" w:rsidR="004E1C0A" w:rsidRDefault="004E1C0A"/>
    <w:p w14:paraId="173B022A" w14:textId="4DCEC087" w:rsidR="004E1C0A" w:rsidRDefault="004E1C0A"/>
    <w:p w14:paraId="03E40337" w14:textId="77777777" w:rsidR="0084216D" w:rsidRDefault="0084216D"/>
    <w:p w14:paraId="2610CA27" w14:textId="77777777" w:rsidR="0004541C" w:rsidRDefault="0004541C"/>
    <w:sectPr w:rsidR="0004541C" w:rsidSect="00D52A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AF2"/>
    <w:rsid w:val="00017C9C"/>
    <w:rsid w:val="00040D3D"/>
    <w:rsid w:val="0004541C"/>
    <w:rsid w:val="000554BA"/>
    <w:rsid w:val="00055C5C"/>
    <w:rsid w:val="00081FBE"/>
    <w:rsid w:val="00097D4A"/>
    <w:rsid w:val="000D789E"/>
    <w:rsid w:val="00133049"/>
    <w:rsid w:val="00133C27"/>
    <w:rsid w:val="00143333"/>
    <w:rsid w:val="00157370"/>
    <w:rsid w:val="001A1506"/>
    <w:rsid w:val="001B5565"/>
    <w:rsid w:val="001E5205"/>
    <w:rsid w:val="00237136"/>
    <w:rsid w:val="00282F12"/>
    <w:rsid w:val="002E2D58"/>
    <w:rsid w:val="00345438"/>
    <w:rsid w:val="0037146C"/>
    <w:rsid w:val="00374E13"/>
    <w:rsid w:val="00385404"/>
    <w:rsid w:val="003D689C"/>
    <w:rsid w:val="0048550C"/>
    <w:rsid w:val="00493B61"/>
    <w:rsid w:val="004A24F2"/>
    <w:rsid w:val="004E1C0A"/>
    <w:rsid w:val="00504717"/>
    <w:rsid w:val="00520639"/>
    <w:rsid w:val="0053691F"/>
    <w:rsid w:val="00545C21"/>
    <w:rsid w:val="0055346D"/>
    <w:rsid w:val="00572AD8"/>
    <w:rsid w:val="00582774"/>
    <w:rsid w:val="00592AD5"/>
    <w:rsid w:val="0059664F"/>
    <w:rsid w:val="005C37B4"/>
    <w:rsid w:val="005E5E29"/>
    <w:rsid w:val="00645894"/>
    <w:rsid w:val="00662900"/>
    <w:rsid w:val="00667DB0"/>
    <w:rsid w:val="006C3C3E"/>
    <w:rsid w:val="006E11DF"/>
    <w:rsid w:val="00747427"/>
    <w:rsid w:val="007635AD"/>
    <w:rsid w:val="007838D6"/>
    <w:rsid w:val="007A0348"/>
    <w:rsid w:val="007D0EEC"/>
    <w:rsid w:val="00805D4C"/>
    <w:rsid w:val="00815816"/>
    <w:rsid w:val="0084216D"/>
    <w:rsid w:val="0089714C"/>
    <w:rsid w:val="008D59FA"/>
    <w:rsid w:val="00903AAD"/>
    <w:rsid w:val="00921E5E"/>
    <w:rsid w:val="0095785E"/>
    <w:rsid w:val="009C43C1"/>
    <w:rsid w:val="009C5DE7"/>
    <w:rsid w:val="009C7869"/>
    <w:rsid w:val="00A3523A"/>
    <w:rsid w:val="00A86B82"/>
    <w:rsid w:val="00A95E24"/>
    <w:rsid w:val="00AA465E"/>
    <w:rsid w:val="00AC18C8"/>
    <w:rsid w:val="00AC6172"/>
    <w:rsid w:val="00AE4A13"/>
    <w:rsid w:val="00B05902"/>
    <w:rsid w:val="00B22231"/>
    <w:rsid w:val="00B3155D"/>
    <w:rsid w:val="00B34550"/>
    <w:rsid w:val="00C24E78"/>
    <w:rsid w:val="00C304E2"/>
    <w:rsid w:val="00C43079"/>
    <w:rsid w:val="00C5262D"/>
    <w:rsid w:val="00C65741"/>
    <w:rsid w:val="00C806CB"/>
    <w:rsid w:val="00C90025"/>
    <w:rsid w:val="00CB5783"/>
    <w:rsid w:val="00CB7DF0"/>
    <w:rsid w:val="00CD3719"/>
    <w:rsid w:val="00CD3D89"/>
    <w:rsid w:val="00CD5692"/>
    <w:rsid w:val="00CE2379"/>
    <w:rsid w:val="00D20F98"/>
    <w:rsid w:val="00D21CA2"/>
    <w:rsid w:val="00D4780C"/>
    <w:rsid w:val="00D52AF2"/>
    <w:rsid w:val="00D67973"/>
    <w:rsid w:val="00DA0716"/>
    <w:rsid w:val="00DA0AEA"/>
    <w:rsid w:val="00DB0FEB"/>
    <w:rsid w:val="00DF4436"/>
    <w:rsid w:val="00DF71A9"/>
    <w:rsid w:val="00E101B6"/>
    <w:rsid w:val="00E57275"/>
    <w:rsid w:val="00E866C8"/>
    <w:rsid w:val="00E928FD"/>
    <w:rsid w:val="00EA1062"/>
    <w:rsid w:val="00EA4826"/>
    <w:rsid w:val="00EC3808"/>
    <w:rsid w:val="00ED72EA"/>
    <w:rsid w:val="00EE2F3A"/>
    <w:rsid w:val="00EE4A43"/>
    <w:rsid w:val="00F80A44"/>
    <w:rsid w:val="00F80F28"/>
    <w:rsid w:val="00F83121"/>
    <w:rsid w:val="00FA7C21"/>
    <w:rsid w:val="00FB35CA"/>
    <w:rsid w:val="00FB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0FEAB"/>
  <w15:chartTrackingRefBased/>
  <w15:docId w15:val="{0D2203CD-C7EB-45FD-8C12-B014E488A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98DC0-890D-44A6-A550-B01BFBCA0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</dc:creator>
  <cp:keywords/>
  <dc:description/>
  <cp:lastModifiedBy>Zhang, Xi, M.D., Ph.D.</cp:lastModifiedBy>
  <cp:revision>66</cp:revision>
  <dcterms:created xsi:type="dcterms:W3CDTF">2022-02-17T18:40:00Z</dcterms:created>
  <dcterms:modified xsi:type="dcterms:W3CDTF">2022-08-23T16:43:00Z</dcterms:modified>
</cp:coreProperties>
</file>